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437A46" w14:textId="733B0A9D" w:rsidR="00781A9F" w:rsidRPr="00B25F2C" w:rsidRDefault="00C94D53" w:rsidP="00781A9F">
      <w:pPr>
        <w:rPr>
          <w:rFonts w:ascii="Times New Roman" w:eastAsia="Times New Roman" w:hAnsi="Times New Roman" w:cs="Times New Roman"/>
          <w:b/>
          <w:bCs/>
          <w:iCs/>
          <w:color w:val="000000"/>
          <w:lang w:val="es-MX"/>
        </w:rPr>
      </w:pPr>
      <w:bookmarkStart w:id="0" w:name="OLE_LINK169"/>
      <w:bookmarkStart w:id="1" w:name="OLE_LINK170"/>
      <w:bookmarkStart w:id="2" w:name="OLE_LINK70"/>
      <w:bookmarkStart w:id="3" w:name="OLE_LINK71"/>
      <w:bookmarkStart w:id="4" w:name="_GoBack"/>
      <w:bookmarkEnd w:id="4"/>
      <w:r>
        <w:rPr>
          <w:rFonts w:ascii="Times New Roman" w:hAnsi="Times New Roman" w:cs="Times New Roman"/>
          <w:b/>
        </w:rPr>
        <w:t>S2</w:t>
      </w:r>
      <w:r w:rsidR="00FE425D">
        <w:rPr>
          <w:rFonts w:ascii="Times New Roman" w:hAnsi="Times New Roman" w:cs="Times New Roman"/>
          <w:b/>
        </w:rPr>
        <w:t xml:space="preserve"> </w:t>
      </w:r>
      <w:proofErr w:type="spellStart"/>
      <w:r w:rsidR="00FE425D">
        <w:rPr>
          <w:rFonts w:ascii="Times New Roman" w:hAnsi="Times New Roman" w:cs="Times New Roman"/>
          <w:b/>
        </w:rPr>
        <w:t>Table</w:t>
      </w:r>
      <w:bookmarkEnd w:id="0"/>
      <w:bookmarkEnd w:id="1"/>
      <w:proofErr w:type="spellEnd"/>
      <w:r w:rsidR="00781A9F" w:rsidRPr="00BB5639">
        <w:rPr>
          <w:rFonts w:ascii="Times New Roman" w:eastAsia="Times New Roman" w:hAnsi="Times New Roman" w:cs="Times New Roman"/>
          <w:b/>
          <w:bCs/>
          <w:iCs/>
          <w:color w:val="000000"/>
          <w:lang w:val="es-MX"/>
        </w:rPr>
        <w:t xml:space="preserve">. </w:t>
      </w:r>
      <w:r w:rsidR="00781A9F" w:rsidRPr="00C94D53">
        <w:rPr>
          <w:rFonts w:ascii="Times New Roman" w:eastAsia="Times New Roman" w:hAnsi="Times New Roman" w:cs="Times New Roman"/>
          <w:b/>
          <w:bCs/>
          <w:iCs/>
          <w:color w:val="000000"/>
          <w:lang w:val="es-MX"/>
        </w:rPr>
        <w:t xml:space="preserve">The final version of </w:t>
      </w:r>
      <w:r w:rsidR="00781A9F" w:rsidRPr="00C94D53">
        <w:rPr>
          <w:rFonts w:ascii="Times New Roman" w:eastAsia="Times New Roman" w:hAnsi="Times New Roman" w:cs="Times New Roman"/>
          <w:b/>
          <w:bCs/>
          <w:i/>
          <w:iCs/>
          <w:color w:val="000000"/>
          <w:lang w:val="es-MX"/>
        </w:rPr>
        <w:t>Water Ingestion-Related Wellbeing Instrument</w:t>
      </w:r>
      <w:r w:rsidR="00781A9F" w:rsidRPr="00C94D53">
        <w:rPr>
          <w:rFonts w:ascii="Times New Roman" w:eastAsia="Times New Roman" w:hAnsi="Times New Roman" w:cs="Times New Roman"/>
          <w:b/>
          <w:bCs/>
          <w:iCs/>
          <w:color w:val="000000"/>
          <w:lang w:val="es-MX"/>
        </w:rPr>
        <w:t xml:space="preserve"> </w:t>
      </w:r>
      <w:r w:rsidR="00781A9F" w:rsidRPr="00C94D53">
        <w:rPr>
          <w:rFonts w:ascii="Times New Roman" w:hAnsi="Times New Roman" w:cs="Times New Roman"/>
          <w:b/>
        </w:rPr>
        <w:t xml:space="preserve">in original </w:t>
      </w:r>
      <w:proofErr w:type="spellStart"/>
      <w:r w:rsidR="00781A9F" w:rsidRPr="00C94D53">
        <w:rPr>
          <w:rFonts w:ascii="Times New Roman" w:hAnsi="Times New Roman" w:cs="Times New Roman"/>
          <w:b/>
        </w:rPr>
        <w:t>Spanish</w:t>
      </w:r>
      <w:proofErr w:type="spellEnd"/>
      <w:r w:rsidR="00781A9F" w:rsidRPr="00C94D53">
        <w:rPr>
          <w:rFonts w:ascii="Times New Roman" w:hAnsi="Times New Roman" w:cs="Times New Roman"/>
          <w:b/>
        </w:rPr>
        <w:t xml:space="preserve"> </w:t>
      </w:r>
      <w:proofErr w:type="spellStart"/>
      <w:r w:rsidR="00781A9F" w:rsidRPr="00C94D53">
        <w:rPr>
          <w:rFonts w:ascii="Times New Roman" w:hAnsi="Times New Roman" w:cs="Times New Roman"/>
          <w:b/>
        </w:rPr>
        <w:t>language</w:t>
      </w:r>
      <w:proofErr w:type="spellEnd"/>
      <w:r w:rsidR="00BB5639" w:rsidRPr="00C94D53">
        <w:rPr>
          <w:rFonts w:ascii="Times New Roman" w:hAnsi="Times New Roman" w:cs="Times New Roman"/>
          <w:b/>
        </w:rPr>
        <w:t xml:space="preserve">. </w:t>
      </w:r>
      <w:r w:rsidR="00BB5639" w:rsidRPr="00C94D53">
        <w:rPr>
          <w:rFonts w:ascii="Times New Roman" w:hAnsi="Times New Roman" w:cs="Times New Roman"/>
          <w:b/>
          <w:lang w:val="en-US"/>
        </w:rPr>
        <w:t>Study conducted in 2010 in Cuernavaca, Mexico.</w:t>
      </w:r>
    </w:p>
    <w:bookmarkEnd w:id="2"/>
    <w:bookmarkEnd w:id="3"/>
    <w:p w14:paraId="6C817A73" w14:textId="77777777" w:rsidR="00781A9F" w:rsidRPr="001B1525" w:rsidRDefault="00781A9F">
      <w:pPr>
        <w:rPr>
          <w:rFonts w:ascii="Arial" w:eastAsia="Times New Roman" w:hAnsi="Arial" w:cs="Arial"/>
          <w:b/>
          <w:bCs/>
          <w:iCs/>
          <w:color w:val="000000"/>
          <w:sz w:val="18"/>
          <w:szCs w:val="18"/>
          <w:lang w:val="es-MX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000000" w:fill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5715"/>
      </w:tblGrid>
      <w:tr w:rsidR="00781A9F" w:rsidRPr="00C94D53" w14:paraId="38F96FB3" w14:textId="77777777" w:rsidTr="00C94D53">
        <w:trPr>
          <w:trHeight w:val="360"/>
        </w:trPr>
        <w:tc>
          <w:tcPr>
            <w:tcW w:w="0" w:type="auto"/>
            <w:shd w:val="clear" w:color="000000" w:fill="auto"/>
            <w:noWrap/>
            <w:vAlign w:val="center"/>
          </w:tcPr>
          <w:p w14:paraId="6557AB75" w14:textId="77777777" w:rsidR="00781A9F" w:rsidRPr="00C94D53" w:rsidRDefault="00781A9F" w:rsidP="00781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OLE_LINK200"/>
            <w:bookmarkStart w:id="6" w:name="OLE_LINK201"/>
            <w:bookmarkStart w:id="7" w:name="OLE_LINK202"/>
          </w:p>
          <w:p w14:paraId="733197EC" w14:textId="77777777" w:rsidR="00781A9F" w:rsidRPr="00C94D53" w:rsidRDefault="00781A9F" w:rsidP="00781A9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  <w:proofErr w:type="spellEnd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  <w:p w14:paraId="24186D06" w14:textId="43C19213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</w:p>
        </w:tc>
        <w:tc>
          <w:tcPr>
            <w:tcW w:w="0" w:type="auto"/>
            <w:shd w:val="clear" w:color="000000" w:fill="auto"/>
            <w:noWrap/>
            <w:vAlign w:val="center"/>
          </w:tcPr>
          <w:p w14:paraId="7245FACE" w14:textId="7F21D520" w:rsidR="00781A9F" w:rsidRPr="00C94D53" w:rsidRDefault="00781A9F" w:rsidP="00781A9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proofErr w:type="spellStart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  <w:proofErr w:type="spellEnd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he</w:t>
            </w:r>
            <w:proofErr w:type="spellEnd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tem</w:t>
            </w:r>
            <w:proofErr w:type="spellEnd"/>
            <w:r w:rsidRPr="00C94D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 </w:t>
            </w:r>
          </w:p>
        </w:tc>
      </w:tr>
      <w:tr w:rsidR="00C94D53" w:rsidRPr="00C94D53" w14:paraId="7C025F91" w14:textId="77777777" w:rsidTr="00C94D53">
        <w:trPr>
          <w:trHeight w:val="360"/>
        </w:trPr>
        <w:tc>
          <w:tcPr>
            <w:tcW w:w="0" w:type="auto"/>
            <w:shd w:val="clear" w:color="000000" w:fill="auto"/>
            <w:noWrap/>
            <w:vAlign w:val="center"/>
          </w:tcPr>
          <w:p w14:paraId="2E18637A" w14:textId="6D2FB24E" w:rsidR="00C94D53" w:rsidRPr="00C94D53" w:rsidRDefault="00C94D53" w:rsidP="005A2A2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  <w:t>1</w:t>
            </w:r>
          </w:p>
        </w:tc>
        <w:tc>
          <w:tcPr>
            <w:tcW w:w="0" w:type="auto"/>
            <w:shd w:val="clear" w:color="000000" w:fill="auto"/>
            <w:noWrap/>
            <w:vAlign w:val="center"/>
          </w:tcPr>
          <w:p w14:paraId="567D5EAD" w14:textId="02D98DD9" w:rsidR="00C94D53" w:rsidRPr="00C94D53" w:rsidRDefault="00C94D53" w:rsidP="005A2A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  <w:t>Sentí la piel reseca</w:t>
            </w:r>
          </w:p>
        </w:tc>
      </w:tr>
      <w:tr w:rsidR="00781A9F" w:rsidRPr="00C94D53" w14:paraId="40F5A474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39ACC419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2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33EBD145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Sentí los labios resecos</w:t>
            </w:r>
          </w:p>
        </w:tc>
      </w:tr>
      <w:tr w:rsidR="00781A9F" w:rsidRPr="00C94D53" w14:paraId="6A5D5825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3EEEE8BD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3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6E6383A2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Noté mis uñas quebradizas</w:t>
            </w:r>
          </w:p>
        </w:tc>
      </w:tr>
      <w:tr w:rsidR="00781A9F" w:rsidRPr="00C94D53" w14:paraId="3B887C79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7583199B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4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417A4E50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Noté mi cabello reseco</w:t>
            </w:r>
          </w:p>
        </w:tc>
      </w:tr>
      <w:tr w:rsidR="00781A9F" w:rsidRPr="00C94D53" w14:paraId="28A4F55D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7B0D634B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6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4BA7229D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percaté de que tuve mal aliento</w:t>
            </w:r>
          </w:p>
        </w:tc>
      </w:tr>
      <w:tr w:rsidR="00781A9F" w:rsidRPr="00C94D53" w14:paraId="2E7CF74B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0A4C9E78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9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38681FEF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Al subir escaleras me sentí agitado(a) o con falta de aire.</w:t>
            </w:r>
          </w:p>
        </w:tc>
      </w:tr>
      <w:tr w:rsidR="00781A9F" w:rsidRPr="00C94D53" w14:paraId="46B8FF06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146A9751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11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583BB9C5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Tuve calambres o dolores musculares.</w:t>
            </w:r>
          </w:p>
        </w:tc>
      </w:tr>
      <w:tr w:rsidR="00781A9F" w:rsidRPr="00C94D53" w14:paraId="1DCBE967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08539F53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15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0B13EC2D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Tuve dolores de cabeza.</w:t>
            </w:r>
          </w:p>
        </w:tc>
      </w:tr>
      <w:tr w:rsidR="00781A9F" w:rsidRPr="00C94D53" w14:paraId="4D35DFF9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04A9CA4A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16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00C21D14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Tuve estreñimiento.</w:t>
            </w:r>
          </w:p>
        </w:tc>
      </w:tr>
      <w:tr w:rsidR="00781A9F" w:rsidRPr="00C94D53" w14:paraId="0E48EE20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333C5F96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17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2E2BBF5B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Tuve molestias estomacales (dolor, inflamación, gases).</w:t>
            </w:r>
          </w:p>
        </w:tc>
      </w:tr>
      <w:tr w:rsidR="00781A9F" w:rsidRPr="00C94D53" w14:paraId="7E6513D8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0B87075F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26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5632778A" w14:textId="2AAC41B2" w:rsidR="00781A9F" w:rsidRPr="00C94D53" w:rsidRDefault="00781A9F" w:rsidP="00781A9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Estuve alerta y reaccioné rápidamente a lo que pasaba a mí alrededor.</w:t>
            </w:r>
          </w:p>
        </w:tc>
      </w:tr>
      <w:tr w:rsidR="00781A9F" w:rsidRPr="00C94D53" w14:paraId="6A7D7DCD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60523D27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27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4E00E9D8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concentré con facilidad para realizar mis actividades.</w:t>
            </w:r>
          </w:p>
        </w:tc>
      </w:tr>
      <w:tr w:rsidR="00781A9F" w:rsidRPr="00C94D53" w14:paraId="1D36B955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7C4580FC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33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11722CAD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sentí con ganas de hacer mis labores diarias.</w:t>
            </w:r>
          </w:p>
        </w:tc>
      </w:tr>
      <w:tr w:rsidR="00781A9F" w:rsidRPr="00C94D53" w14:paraId="7F1DBF08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177D1D4A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36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35D95F59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s-MX"/>
              </w:rPr>
              <w:t>Sentí que mi memoria fue buena.</w:t>
            </w:r>
          </w:p>
        </w:tc>
      </w:tr>
      <w:tr w:rsidR="00781A9F" w:rsidRPr="00C94D53" w14:paraId="66EF95E0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659DE38C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43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752F676B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sentí contento(a) o animado(a)</w:t>
            </w:r>
          </w:p>
        </w:tc>
      </w:tr>
      <w:tr w:rsidR="00781A9F" w:rsidRPr="00C94D53" w14:paraId="0BFF5EC3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51311782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47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635FBA2E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sentí confiado(a) y seguro(a)</w:t>
            </w:r>
          </w:p>
        </w:tc>
      </w:tr>
      <w:tr w:rsidR="00781A9F" w:rsidRPr="00C94D53" w14:paraId="2B458ACB" w14:textId="77777777" w:rsidTr="00C94D53">
        <w:trPr>
          <w:trHeight w:val="360"/>
        </w:trPr>
        <w:tc>
          <w:tcPr>
            <w:tcW w:w="0" w:type="auto"/>
            <w:shd w:val="clear" w:color="000000" w:fill="auto"/>
            <w:vAlign w:val="center"/>
            <w:hideMark/>
          </w:tcPr>
          <w:p w14:paraId="7F29010B" w14:textId="77777777" w:rsidR="00781A9F" w:rsidRPr="00C94D53" w:rsidRDefault="00781A9F" w:rsidP="005A2A22">
            <w:pPr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50</w:t>
            </w:r>
          </w:p>
        </w:tc>
        <w:tc>
          <w:tcPr>
            <w:tcW w:w="0" w:type="auto"/>
            <w:shd w:val="clear" w:color="000000" w:fill="auto"/>
            <w:vAlign w:val="center"/>
            <w:hideMark/>
          </w:tcPr>
          <w:p w14:paraId="6319F350" w14:textId="77777777" w:rsidR="00781A9F" w:rsidRPr="00C94D53" w:rsidRDefault="00781A9F" w:rsidP="005A2A22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</w:pPr>
            <w:r w:rsidRPr="00C94D53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s-MX"/>
              </w:rPr>
              <w:t>Me sentí seguro(a) para tomar decisiones.</w:t>
            </w:r>
          </w:p>
        </w:tc>
      </w:tr>
      <w:bookmarkEnd w:id="5"/>
      <w:bookmarkEnd w:id="6"/>
      <w:bookmarkEnd w:id="7"/>
    </w:tbl>
    <w:p w14:paraId="25EA68C9" w14:textId="77777777" w:rsidR="000F755A" w:rsidRDefault="000F755A"/>
    <w:sectPr w:rsidR="000F755A" w:rsidSect="00A62FB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3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525"/>
    <w:rsid w:val="000F755A"/>
    <w:rsid w:val="00116F7B"/>
    <w:rsid w:val="001B1525"/>
    <w:rsid w:val="005A2A22"/>
    <w:rsid w:val="00781A9F"/>
    <w:rsid w:val="00A62FB6"/>
    <w:rsid w:val="00B25F2C"/>
    <w:rsid w:val="00BB5639"/>
    <w:rsid w:val="00C75E1A"/>
    <w:rsid w:val="00C94D53"/>
    <w:rsid w:val="00FE4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A3DE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5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64</Characters>
  <Application>Microsoft Macintosh Word</Application>
  <DocSecurity>0</DocSecurity>
  <Lines>6</Lines>
  <Paragraphs>1</Paragraphs>
  <ScaleCrop>false</ScaleCrop>
  <Company>INSP</Company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Espinoza</dc:creator>
  <cp:keywords/>
  <dc:description/>
  <cp:lastModifiedBy>$._FirstName ESPINOSA MONTERO</cp:lastModifiedBy>
  <cp:revision>2</cp:revision>
  <dcterms:created xsi:type="dcterms:W3CDTF">2015-12-16T15:08:00Z</dcterms:created>
  <dcterms:modified xsi:type="dcterms:W3CDTF">2015-12-16T15:08:00Z</dcterms:modified>
</cp:coreProperties>
</file>